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DA9C92" w14:textId="77777777" w:rsidR="00233763" w:rsidRDefault="00EC62BC" w:rsidP="0023376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D71B1">
        <w:rPr>
          <w:rFonts w:asciiTheme="majorBidi" w:hAnsiTheme="majorBidi" w:cstheme="majorBidi"/>
          <w:b/>
          <w:bCs/>
          <w:sz w:val="24"/>
          <w:szCs w:val="24"/>
          <w:lang w:val="en-US"/>
        </w:rPr>
        <w:t>Content validity</w:t>
      </w:r>
      <w:r w:rsidR="00220D69" w:rsidRPr="00CD71B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ED5B95">
        <w:rPr>
          <w:rFonts w:asciiTheme="majorBidi" w:hAnsiTheme="majorBidi" w:cstheme="majorBidi"/>
          <w:b/>
          <w:bCs/>
          <w:sz w:val="24"/>
          <w:szCs w:val="24"/>
          <w:lang w:val="en-US"/>
        </w:rPr>
        <w:t>(</w:t>
      </w:r>
      <w:r w:rsidR="00D5754F" w:rsidRPr="00CD71B1">
        <w:rPr>
          <w:rFonts w:asciiTheme="majorBidi" w:hAnsiTheme="majorBidi" w:cstheme="majorBidi"/>
          <w:b/>
          <w:bCs/>
          <w:sz w:val="24"/>
          <w:szCs w:val="24"/>
          <w:lang w:val="en-US"/>
        </w:rPr>
        <w:t>redundancy</w:t>
      </w:r>
      <w:r w:rsidR="00ED5B95">
        <w:rPr>
          <w:rFonts w:asciiTheme="majorBidi" w:hAnsiTheme="majorBidi" w:cstheme="majorBidi"/>
          <w:b/>
          <w:bCs/>
          <w:sz w:val="24"/>
          <w:szCs w:val="24"/>
          <w:lang w:val="en-US"/>
        </w:rPr>
        <w:t>)</w:t>
      </w:r>
    </w:p>
    <w:p w14:paraId="409BF8D1" w14:textId="53B58AD8" w:rsidR="00EC62BC" w:rsidRPr="00CD71B1" w:rsidRDefault="00ED5B95" w:rsidP="00233763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C</w:t>
      </w:r>
      <w:r w:rsidR="00EC62BC" w:rsidRPr="00CD71B1">
        <w:rPr>
          <w:rFonts w:asciiTheme="majorBidi" w:hAnsiTheme="majorBidi" w:cstheme="majorBidi"/>
          <w:sz w:val="24"/>
          <w:szCs w:val="24"/>
          <w:lang w:val="en-US"/>
        </w:rPr>
        <w:t xml:space="preserve">orrelations between subscales varied respectively between </w:t>
      </w:r>
      <w:r w:rsidR="00EC62BC" w:rsidRPr="00ED5B95">
        <w:rPr>
          <w:rFonts w:asciiTheme="majorBidi" w:hAnsiTheme="majorBidi" w:cstheme="majorBidi"/>
          <w:sz w:val="24"/>
          <w:szCs w:val="24"/>
          <w:lang w:val="en-US"/>
        </w:rPr>
        <w:t>0.</w:t>
      </w:r>
      <w:r w:rsidR="00F97620" w:rsidRPr="00ED5B95">
        <w:rPr>
          <w:rFonts w:asciiTheme="majorBidi" w:hAnsiTheme="majorBidi" w:cstheme="majorBidi"/>
          <w:sz w:val="24"/>
          <w:szCs w:val="24"/>
          <w:lang w:val="en-US"/>
        </w:rPr>
        <w:t>722</w:t>
      </w:r>
      <w:r w:rsidR="00EC62BC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and 0.</w:t>
      </w:r>
      <w:r w:rsidR="00F97620" w:rsidRPr="00ED5B95">
        <w:rPr>
          <w:rFonts w:asciiTheme="majorBidi" w:hAnsiTheme="majorBidi" w:cstheme="majorBidi"/>
          <w:sz w:val="24"/>
          <w:szCs w:val="24"/>
          <w:lang w:val="en-US"/>
        </w:rPr>
        <w:t>771</w:t>
      </w:r>
      <w:r w:rsidR="00EC62BC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823F4" w:rsidRPr="00ED5B95">
        <w:rPr>
          <w:rFonts w:asciiTheme="majorBidi" w:hAnsiTheme="majorBidi" w:cstheme="majorBidi"/>
          <w:sz w:val="24"/>
          <w:szCs w:val="24"/>
          <w:lang w:val="en-US"/>
        </w:rPr>
        <w:t xml:space="preserve">for </w:t>
      </w:r>
      <w:r w:rsidR="00D5754F" w:rsidRPr="00ED5B95">
        <w:rPr>
          <w:rFonts w:asciiTheme="majorBidi" w:hAnsiTheme="majorBidi" w:cstheme="majorBidi"/>
          <w:sz w:val="24"/>
          <w:szCs w:val="24"/>
          <w:lang w:val="en-US"/>
        </w:rPr>
        <w:t>IES-R</w:t>
      </w:r>
      <w:r w:rsidR="004823F4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and between </w:t>
      </w:r>
      <w:r w:rsidR="00610E15" w:rsidRPr="00ED5B95">
        <w:rPr>
          <w:rFonts w:asciiTheme="majorBidi" w:hAnsiTheme="majorBidi" w:cstheme="majorBidi"/>
          <w:sz w:val="24"/>
          <w:szCs w:val="24"/>
          <w:lang w:val="en-US"/>
        </w:rPr>
        <w:t>0.416</w:t>
      </w:r>
      <w:r w:rsidR="004823F4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and</w:t>
      </w:r>
      <w:r w:rsidR="00610E15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0.516</w:t>
      </w:r>
      <w:r w:rsidR="004823F4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for W</w:t>
      </w:r>
      <w:r w:rsidR="00D5754F" w:rsidRPr="00ED5B95">
        <w:rPr>
          <w:rFonts w:asciiTheme="majorBidi" w:hAnsiTheme="majorBidi" w:cstheme="majorBidi"/>
          <w:sz w:val="24"/>
          <w:szCs w:val="24"/>
          <w:lang w:val="en-US"/>
        </w:rPr>
        <w:t>CC-R</w:t>
      </w:r>
      <w:r w:rsidR="00B2433F" w:rsidRPr="00ED5B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D5B95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99309C" w:rsidRPr="00ED5B95">
        <w:rPr>
          <w:rFonts w:asciiTheme="majorBidi" w:hAnsiTheme="majorBidi" w:cstheme="majorBidi"/>
          <w:sz w:val="24"/>
          <w:szCs w:val="24"/>
          <w:lang w:val="en-US"/>
        </w:rPr>
        <w:t>p</w:t>
      </w:r>
      <w:r w:rsidRPr="00ED5B95">
        <w:rPr>
          <w:rFonts w:asciiTheme="majorBidi" w:hAnsiTheme="majorBidi" w:cstheme="majorBidi"/>
          <w:sz w:val="24"/>
          <w:szCs w:val="24"/>
          <w:lang w:val="en-US"/>
        </w:rPr>
        <w:t>=</w:t>
      </w:r>
      <w:r w:rsidR="0099309C" w:rsidRPr="00ED5B95">
        <w:rPr>
          <w:rFonts w:asciiTheme="majorBidi" w:hAnsiTheme="majorBidi" w:cstheme="majorBidi"/>
          <w:sz w:val="24"/>
          <w:szCs w:val="24"/>
          <w:lang w:val="en-US"/>
        </w:rPr>
        <w:t>0.00</w:t>
      </w:r>
      <w:r w:rsidRPr="00ED5B95">
        <w:rPr>
          <w:rFonts w:asciiTheme="majorBidi" w:hAnsiTheme="majorBidi" w:cstheme="majorBidi"/>
          <w:sz w:val="24"/>
          <w:szCs w:val="24"/>
          <w:lang w:val="en-US"/>
        </w:rPr>
        <w:t>1</w:t>
      </w:r>
      <w:r w:rsidR="0099309C" w:rsidRPr="00ED5B95">
        <w:rPr>
          <w:rFonts w:asciiTheme="majorBidi" w:hAnsiTheme="majorBidi" w:cstheme="majorBidi"/>
          <w:sz w:val="24"/>
          <w:szCs w:val="24"/>
          <w:lang w:val="en-US"/>
        </w:rPr>
        <w:t>)</w:t>
      </w:r>
      <w:r w:rsidRPr="00ED5B95">
        <w:rPr>
          <w:rFonts w:asciiTheme="majorBidi" w:hAnsiTheme="majorBidi" w:cstheme="majorBidi"/>
          <w:sz w:val="24"/>
          <w:szCs w:val="24"/>
          <w:lang w:val="en-US"/>
        </w:rPr>
        <w:t>. (S1 Table1, S2 Table2)</w:t>
      </w:r>
      <w:r w:rsidR="002A41D2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671EDBEC" w14:textId="77777777" w:rsidR="00233763" w:rsidRDefault="00233763" w:rsidP="00D5754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6778CBE" w14:textId="769C5968" w:rsidR="00220D69" w:rsidRPr="00ED5B95" w:rsidRDefault="00ED5B95" w:rsidP="00D5754F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1 Table1: </w:t>
      </w:r>
      <w:r w:rsidR="00F97620" w:rsidRPr="00ED5B95">
        <w:rPr>
          <w:rFonts w:asciiTheme="majorBidi" w:hAnsiTheme="majorBidi" w:cstheme="majorBidi"/>
          <w:sz w:val="24"/>
          <w:szCs w:val="24"/>
          <w:lang w:val="en-US"/>
        </w:rPr>
        <w:t>Correlations between subscales of IES</w:t>
      </w:r>
      <w:r w:rsidR="00D5754F" w:rsidRPr="00ED5B95">
        <w:rPr>
          <w:rFonts w:asciiTheme="majorBidi" w:hAnsiTheme="majorBidi" w:cstheme="majorBidi"/>
          <w:sz w:val="24"/>
          <w:szCs w:val="24"/>
          <w:lang w:val="en-US"/>
        </w:rPr>
        <w:t>-R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20D69" w:rsidRPr="002A41D2" w14:paraId="66247D72" w14:textId="77777777" w:rsidTr="00220D69">
        <w:tc>
          <w:tcPr>
            <w:tcW w:w="2265" w:type="dxa"/>
          </w:tcPr>
          <w:p w14:paraId="7642D1B4" w14:textId="77777777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C73EF22" w14:textId="0066BFFB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trusion</w:t>
            </w:r>
          </w:p>
        </w:tc>
        <w:tc>
          <w:tcPr>
            <w:tcW w:w="2266" w:type="dxa"/>
          </w:tcPr>
          <w:p w14:paraId="06A9D83A" w14:textId="5C026F2B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2266" w:type="dxa"/>
          </w:tcPr>
          <w:p w14:paraId="3CD8D9B3" w14:textId="6DFAFD0B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yperarousal</w:t>
            </w:r>
            <w:proofErr w:type="spellEnd"/>
          </w:p>
        </w:tc>
      </w:tr>
      <w:tr w:rsidR="00220D69" w:rsidRPr="002A41D2" w14:paraId="2FD9CC0D" w14:textId="77777777" w:rsidTr="00220D69">
        <w:tc>
          <w:tcPr>
            <w:tcW w:w="2265" w:type="dxa"/>
          </w:tcPr>
          <w:p w14:paraId="20ED5AF4" w14:textId="7C00025C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bookmarkStart w:id="0" w:name="_Hlk104844062"/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Intrusion </w:t>
            </w:r>
          </w:p>
        </w:tc>
        <w:tc>
          <w:tcPr>
            <w:tcW w:w="2265" w:type="dxa"/>
          </w:tcPr>
          <w:p w14:paraId="4CC702A1" w14:textId="1F37FFFB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09BCB8FA" w14:textId="37C83582" w:rsidR="00220D69" w:rsidRPr="002A41D2" w:rsidRDefault="00220D6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2811042C" w14:textId="770B9979" w:rsidR="00220D69" w:rsidRPr="002A41D2" w:rsidRDefault="00220D6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220D69" w:rsidRPr="002A41D2" w14:paraId="2DDCC588" w14:textId="77777777" w:rsidTr="00220D69">
        <w:tc>
          <w:tcPr>
            <w:tcW w:w="2265" w:type="dxa"/>
          </w:tcPr>
          <w:p w14:paraId="5175CDD0" w14:textId="3EFB493D" w:rsidR="00220D69" w:rsidRPr="002A41D2" w:rsidRDefault="00220D6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Avoidance </w:t>
            </w:r>
          </w:p>
        </w:tc>
        <w:tc>
          <w:tcPr>
            <w:tcW w:w="2265" w:type="dxa"/>
          </w:tcPr>
          <w:p w14:paraId="2F657C28" w14:textId="16B98FD9" w:rsidR="00220D69" w:rsidRPr="002A41D2" w:rsidRDefault="0099309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2266" w:type="dxa"/>
          </w:tcPr>
          <w:p w14:paraId="6358CAF8" w14:textId="2B52FD1D" w:rsidR="00220D69" w:rsidRPr="002A41D2" w:rsidRDefault="00993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606F6E06" w14:textId="6997A923" w:rsidR="00220D69" w:rsidRPr="002A41D2" w:rsidRDefault="00220D69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99309C" w:rsidRPr="002A41D2" w14:paraId="6F723D44" w14:textId="77777777" w:rsidTr="00220D69">
        <w:tc>
          <w:tcPr>
            <w:tcW w:w="2265" w:type="dxa"/>
          </w:tcPr>
          <w:p w14:paraId="0992B4B9" w14:textId="59C2E397" w:rsidR="0099309C" w:rsidRPr="002A41D2" w:rsidRDefault="0099309C" w:rsidP="00993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yperarousal</w:t>
            </w:r>
            <w:proofErr w:type="spellEnd"/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5C2BC72A" w14:textId="130BA242" w:rsidR="0099309C" w:rsidRPr="002A41D2" w:rsidRDefault="0099309C" w:rsidP="0099309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2266" w:type="dxa"/>
          </w:tcPr>
          <w:p w14:paraId="16848BAC" w14:textId="756A0EB1" w:rsidR="0099309C" w:rsidRPr="002A41D2" w:rsidRDefault="0099309C" w:rsidP="0099309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2266" w:type="dxa"/>
          </w:tcPr>
          <w:p w14:paraId="75EF1129" w14:textId="29C4FAEF" w:rsidR="0099309C" w:rsidRPr="002A41D2" w:rsidRDefault="0099309C" w:rsidP="0099309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bookmarkEnd w:id="0"/>
    </w:tbl>
    <w:p w14:paraId="46A0F9EE" w14:textId="75BE4CE8" w:rsidR="00220D69" w:rsidRPr="00CD71B1" w:rsidRDefault="00220D69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2D20E544" w14:textId="22043029" w:rsidR="00F97620" w:rsidRPr="00CD71B1" w:rsidRDefault="00ED5B95" w:rsidP="00ED5B9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2 Table2: </w:t>
      </w:r>
      <w:r w:rsidR="00F97620" w:rsidRPr="00ED5B95">
        <w:rPr>
          <w:rFonts w:asciiTheme="majorBidi" w:hAnsiTheme="majorBidi" w:cstheme="majorBidi"/>
          <w:sz w:val="24"/>
          <w:szCs w:val="24"/>
          <w:lang w:val="en-US"/>
        </w:rPr>
        <w:t>Correlations between subscales of W</w:t>
      </w:r>
      <w:r w:rsidR="00D5754F" w:rsidRPr="00ED5B95">
        <w:rPr>
          <w:rFonts w:asciiTheme="majorBidi" w:hAnsiTheme="majorBidi" w:cstheme="majorBidi"/>
          <w:sz w:val="24"/>
          <w:szCs w:val="24"/>
          <w:lang w:val="en-US"/>
        </w:rPr>
        <w:t>CC-R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97620" w:rsidRPr="002A41D2" w14:paraId="5BEDF974" w14:textId="77777777" w:rsidTr="00F97620">
        <w:tc>
          <w:tcPr>
            <w:tcW w:w="2265" w:type="dxa"/>
          </w:tcPr>
          <w:p w14:paraId="5013FB12" w14:textId="77777777" w:rsidR="00F97620" w:rsidRPr="002A41D2" w:rsidRDefault="00F9762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2993BA41" w14:textId="3BA493FB" w:rsidR="00F97620" w:rsidRPr="002A41D2" w:rsidRDefault="00F9762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ping focused on the problem</w:t>
            </w:r>
          </w:p>
        </w:tc>
        <w:tc>
          <w:tcPr>
            <w:tcW w:w="2266" w:type="dxa"/>
          </w:tcPr>
          <w:p w14:paraId="235D2BDA" w14:textId="2A7ACB6B" w:rsidR="00F97620" w:rsidRPr="002A41D2" w:rsidRDefault="00F9762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ping focused on emotions</w:t>
            </w:r>
          </w:p>
        </w:tc>
        <w:tc>
          <w:tcPr>
            <w:tcW w:w="2266" w:type="dxa"/>
          </w:tcPr>
          <w:p w14:paraId="486814AD" w14:textId="010C2AD0" w:rsidR="00F97620" w:rsidRPr="002A41D2" w:rsidRDefault="004D41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eking social support</w:t>
            </w:r>
          </w:p>
        </w:tc>
      </w:tr>
      <w:tr w:rsidR="00F97620" w:rsidRPr="002A41D2" w14:paraId="3054FD76" w14:textId="77777777" w:rsidTr="00F97620">
        <w:tc>
          <w:tcPr>
            <w:tcW w:w="2265" w:type="dxa"/>
          </w:tcPr>
          <w:p w14:paraId="5387B15A" w14:textId="02123FB5" w:rsidR="00F97620" w:rsidRPr="002A41D2" w:rsidRDefault="00F9762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ping focused on the problem</w:t>
            </w:r>
          </w:p>
        </w:tc>
        <w:tc>
          <w:tcPr>
            <w:tcW w:w="2265" w:type="dxa"/>
          </w:tcPr>
          <w:p w14:paraId="17ABBE36" w14:textId="5EDA2179" w:rsidR="00F97620" w:rsidRPr="002A41D2" w:rsidRDefault="00610E1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32ACE267" w14:textId="77777777" w:rsidR="00F97620" w:rsidRPr="002A41D2" w:rsidRDefault="00F9762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2D765985" w14:textId="77777777" w:rsidR="00F97620" w:rsidRPr="002A41D2" w:rsidRDefault="00F9762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F97620" w:rsidRPr="002A41D2" w14:paraId="75CBA57B" w14:textId="77777777" w:rsidTr="00F97620">
        <w:tc>
          <w:tcPr>
            <w:tcW w:w="2265" w:type="dxa"/>
          </w:tcPr>
          <w:p w14:paraId="478C6FE8" w14:textId="1F9184AC" w:rsidR="00F97620" w:rsidRPr="002A41D2" w:rsidRDefault="00F9762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ping focused on emotions</w:t>
            </w:r>
          </w:p>
        </w:tc>
        <w:tc>
          <w:tcPr>
            <w:tcW w:w="2265" w:type="dxa"/>
          </w:tcPr>
          <w:p w14:paraId="71AE0187" w14:textId="400171D1" w:rsidR="00F97620" w:rsidRPr="002A41D2" w:rsidRDefault="00610E1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2266" w:type="dxa"/>
          </w:tcPr>
          <w:p w14:paraId="3B7D879D" w14:textId="71431AE3" w:rsidR="00F97620" w:rsidRPr="002A41D2" w:rsidRDefault="00610E1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266" w:type="dxa"/>
          </w:tcPr>
          <w:p w14:paraId="59C85758" w14:textId="77777777" w:rsidR="00F97620" w:rsidRPr="002A41D2" w:rsidRDefault="00F9762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F97620" w:rsidRPr="002A41D2" w14:paraId="1A823701" w14:textId="77777777" w:rsidTr="00F97620">
        <w:tc>
          <w:tcPr>
            <w:tcW w:w="2265" w:type="dxa"/>
          </w:tcPr>
          <w:p w14:paraId="209849B6" w14:textId="7CB47E27" w:rsidR="00F97620" w:rsidRPr="002A41D2" w:rsidRDefault="004D41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eking social support</w:t>
            </w:r>
          </w:p>
        </w:tc>
        <w:tc>
          <w:tcPr>
            <w:tcW w:w="2265" w:type="dxa"/>
          </w:tcPr>
          <w:p w14:paraId="0D507F7F" w14:textId="2535180A" w:rsidR="00F97620" w:rsidRPr="002A41D2" w:rsidRDefault="00610E1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2266" w:type="dxa"/>
          </w:tcPr>
          <w:p w14:paraId="6437DD56" w14:textId="0AB6F430" w:rsidR="00F97620" w:rsidRPr="002A41D2" w:rsidRDefault="00610E1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2266" w:type="dxa"/>
          </w:tcPr>
          <w:p w14:paraId="4E3320E8" w14:textId="366B60F0" w:rsidR="00F97620" w:rsidRPr="002A41D2" w:rsidRDefault="00610E1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A41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37D2ED1F" w14:textId="77777777" w:rsidR="00610E15" w:rsidRPr="00CD71B1" w:rsidRDefault="00610E1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4C62890" w14:textId="77777777" w:rsidR="00CD71B1" w:rsidRPr="00CD71B1" w:rsidRDefault="00CD71B1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D71B1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596A555B" w14:textId="77777777" w:rsidR="00233763" w:rsidRDefault="00233763" w:rsidP="00777B1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Convergent validity</w:t>
      </w:r>
    </w:p>
    <w:p w14:paraId="7D795BA3" w14:textId="28C645A3" w:rsidR="00A231A3" w:rsidRPr="00777B18" w:rsidRDefault="00777B18" w:rsidP="00777B1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3 Table3: </w:t>
      </w:r>
      <w:r w:rsidR="00EC62BC" w:rsidRPr="00777B18">
        <w:rPr>
          <w:rFonts w:asciiTheme="majorBidi" w:hAnsiTheme="majorBidi" w:cstheme="majorBidi"/>
          <w:sz w:val="24"/>
          <w:szCs w:val="24"/>
          <w:lang w:val="en-US"/>
        </w:rPr>
        <w:t xml:space="preserve">Convergent validity </w:t>
      </w:r>
      <w:r w:rsidR="00D5754F" w:rsidRPr="00777B18">
        <w:rPr>
          <w:rFonts w:asciiTheme="majorBidi" w:hAnsiTheme="majorBidi" w:cstheme="majorBidi"/>
          <w:sz w:val="24"/>
          <w:szCs w:val="24"/>
          <w:lang w:val="en-US"/>
        </w:rPr>
        <w:t xml:space="preserve">for </w:t>
      </w:r>
      <w:r w:rsidR="00764587" w:rsidRPr="00777B18">
        <w:rPr>
          <w:rFonts w:asciiTheme="majorBidi" w:hAnsiTheme="majorBidi" w:cstheme="majorBidi"/>
          <w:sz w:val="24"/>
          <w:szCs w:val="24"/>
          <w:lang w:val="en-US"/>
        </w:rPr>
        <w:t>IES</w:t>
      </w:r>
      <w:r w:rsidR="00D5754F" w:rsidRPr="00777B18">
        <w:rPr>
          <w:rFonts w:asciiTheme="majorBidi" w:hAnsiTheme="majorBidi" w:cstheme="majorBidi"/>
          <w:sz w:val="24"/>
          <w:szCs w:val="24"/>
          <w:lang w:val="en-US"/>
        </w:rPr>
        <w:t>-R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956"/>
        <w:gridCol w:w="956"/>
        <w:gridCol w:w="956"/>
        <w:gridCol w:w="956"/>
        <w:gridCol w:w="956"/>
        <w:gridCol w:w="956"/>
        <w:gridCol w:w="956"/>
        <w:gridCol w:w="957"/>
      </w:tblGrid>
      <w:tr w:rsidR="00A231A3" w:rsidRPr="00777B18" w14:paraId="3AE3865B" w14:textId="3C1B6E56" w:rsidTr="00777B18">
        <w:tc>
          <w:tcPr>
            <w:tcW w:w="1413" w:type="dxa"/>
          </w:tcPr>
          <w:p w14:paraId="53CBCA9F" w14:textId="77777777" w:rsidR="00A231A3" w:rsidRPr="00777B18" w:rsidRDefault="00A231A3" w:rsidP="00A231A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4C29242B" w14:textId="339097AD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</w:tcPr>
          <w:p w14:paraId="615D6514" w14:textId="49988A1E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2</w:t>
            </w:r>
          </w:p>
        </w:tc>
        <w:tc>
          <w:tcPr>
            <w:tcW w:w="956" w:type="dxa"/>
          </w:tcPr>
          <w:p w14:paraId="56FB99D7" w14:textId="06804B4C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3</w:t>
            </w:r>
          </w:p>
        </w:tc>
        <w:tc>
          <w:tcPr>
            <w:tcW w:w="956" w:type="dxa"/>
          </w:tcPr>
          <w:p w14:paraId="0D49A453" w14:textId="4E7F4E37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</w:rPr>
              <w:t>Item 6</w:t>
            </w:r>
          </w:p>
        </w:tc>
        <w:tc>
          <w:tcPr>
            <w:tcW w:w="956" w:type="dxa"/>
          </w:tcPr>
          <w:p w14:paraId="5D31C81C" w14:textId="62BBC61E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</w:rPr>
              <w:t>Item 9</w:t>
            </w:r>
          </w:p>
        </w:tc>
        <w:tc>
          <w:tcPr>
            <w:tcW w:w="956" w:type="dxa"/>
          </w:tcPr>
          <w:p w14:paraId="59D6D0B5" w14:textId="6904FA13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</w:rPr>
              <w:t>Item 14</w:t>
            </w:r>
          </w:p>
        </w:tc>
        <w:tc>
          <w:tcPr>
            <w:tcW w:w="956" w:type="dxa"/>
          </w:tcPr>
          <w:p w14:paraId="2111973B" w14:textId="6D418D7E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</w:rPr>
              <w:t>Item 16</w:t>
            </w:r>
          </w:p>
        </w:tc>
        <w:tc>
          <w:tcPr>
            <w:tcW w:w="957" w:type="dxa"/>
          </w:tcPr>
          <w:p w14:paraId="0364B88E" w14:textId="1008CE3A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</w:rPr>
              <w:t>Item 20</w:t>
            </w:r>
          </w:p>
        </w:tc>
      </w:tr>
      <w:tr w:rsidR="00A231A3" w:rsidRPr="00777B18" w14:paraId="4E83593E" w14:textId="4A08D4DC" w:rsidTr="00777B18">
        <w:tc>
          <w:tcPr>
            <w:tcW w:w="1413" w:type="dxa"/>
          </w:tcPr>
          <w:p w14:paraId="45A61551" w14:textId="423BC451" w:rsidR="00A231A3" w:rsidRPr="00777B18" w:rsidRDefault="00A231A3" w:rsidP="00A231A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ntrusion</w:t>
            </w:r>
          </w:p>
        </w:tc>
        <w:tc>
          <w:tcPr>
            <w:tcW w:w="956" w:type="dxa"/>
          </w:tcPr>
          <w:p w14:paraId="0F8CB07A" w14:textId="43BABFED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956" w:type="dxa"/>
          </w:tcPr>
          <w:p w14:paraId="235AE8F3" w14:textId="6E61B9BE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956" w:type="dxa"/>
          </w:tcPr>
          <w:p w14:paraId="71A787B1" w14:textId="361F9547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56" w:type="dxa"/>
          </w:tcPr>
          <w:p w14:paraId="430D9433" w14:textId="29FECE7E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956" w:type="dxa"/>
          </w:tcPr>
          <w:p w14:paraId="7AFB4EF3" w14:textId="4A19D18A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956" w:type="dxa"/>
          </w:tcPr>
          <w:p w14:paraId="1610CC19" w14:textId="2B2B0C80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956" w:type="dxa"/>
          </w:tcPr>
          <w:p w14:paraId="1D728C76" w14:textId="6EC3EB10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957" w:type="dxa"/>
          </w:tcPr>
          <w:p w14:paraId="4FDADB61" w14:textId="7C41817A" w:rsidR="00A231A3" w:rsidRPr="00777B18" w:rsidRDefault="00A231A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4</w:t>
            </w:r>
          </w:p>
        </w:tc>
      </w:tr>
    </w:tbl>
    <w:p w14:paraId="04FC61D6" w14:textId="77777777" w:rsidR="00A231A3" w:rsidRPr="00777B18" w:rsidRDefault="00A231A3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956"/>
        <w:gridCol w:w="956"/>
        <w:gridCol w:w="956"/>
        <w:gridCol w:w="956"/>
        <w:gridCol w:w="956"/>
        <w:gridCol w:w="956"/>
        <w:gridCol w:w="956"/>
        <w:gridCol w:w="957"/>
      </w:tblGrid>
      <w:tr w:rsidR="008E2E9F" w:rsidRPr="00777B18" w14:paraId="1F4D578B" w14:textId="77777777" w:rsidTr="00777B18">
        <w:tc>
          <w:tcPr>
            <w:tcW w:w="1413" w:type="dxa"/>
          </w:tcPr>
          <w:p w14:paraId="7A939A53" w14:textId="77777777" w:rsidR="008E2E9F" w:rsidRPr="00777B18" w:rsidRDefault="008E2E9F" w:rsidP="008E2E9F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</w:tcPr>
          <w:p w14:paraId="0B946D26" w14:textId="48CBB96E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5</w:t>
            </w:r>
          </w:p>
        </w:tc>
        <w:tc>
          <w:tcPr>
            <w:tcW w:w="956" w:type="dxa"/>
          </w:tcPr>
          <w:p w14:paraId="582BFC2E" w14:textId="657C31D5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7</w:t>
            </w:r>
          </w:p>
        </w:tc>
        <w:tc>
          <w:tcPr>
            <w:tcW w:w="956" w:type="dxa"/>
          </w:tcPr>
          <w:p w14:paraId="2A766573" w14:textId="116250AF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8</w:t>
            </w:r>
          </w:p>
        </w:tc>
        <w:tc>
          <w:tcPr>
            <w:tcW w:w="956" w:type="dxa"/>
          </w:tcPr>
          <w:p w14:paraId="1B1EC678" w14:textId="46241F78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1</w:t>
            </w:r>
          </w:p>
        </w:tc>
        <w:tc>
          <w:tcPr>
            <w:tcW w:w="956" w:type="dxa"/>
          </w:tcPr>
          <w:p w14:paraId="06B0AD55" w14:textId="6F54ADEE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2</w:t>
            </w:r>
          </w:p>
        </w:tc>
        <w:tc>
          <w:tcPr>
            <w:tcW w:w="956" w:type="dxa"/>
          </w:tcPr>
          <w:p w14:paraId="42F65126" w14:textId="62B5BBFF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3</w:t>
            </w:r>
          </w:p>
        </w:tc>
        <w:tc>
          <w:tcPr>
            <w:tcW w:w="956" w:type="dxa"/>
          </w:tcPr>
          <w:p w14:paraId="7E93EC47" w14:textId="37034143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7</w:t>
            </w:r>
          </w:p>
        </w:tc>
        <w:tc>
          <w:tcPr>
            <w:tcW w:w="957" w:type="dxa"/>
          </w:tcPr>
          <w:p w14:paraId="0BDC58F5" w14:textId="174244EB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22</w:t>
            </w:r>
          </w:p>
        </w:tc>
      </w:tr>
      <w:tr w:rsidR="008E2E9F" w:rsidRPr="00777B18" w14:paraId="150F809C" w14:textId="77777777" w:rsidTr="00777B18">
        <w:tc>
          <w:tcPr>
            <w:tcW w:w="1413" w:type="dxa"/>
          </w:tcPr>
          <w:p w14:paraId="75242D3C" w14:textId="7099E733" w:rsidR="008E2E9F" w:rsidRPr="00777B18" w:rsidRDefault="008E2E9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voidance</w:t>
            </w:r>
          </w:p>
        </w:tc>
        <w:tc>
          <w:tcPr>
            <w:tcW w:w="956" w:type="dxa"/>
          </w:tcPr>
          <w:p w14:paraId="07E84A6A" w14:textId="38A05418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956" w:type="dxa"/>
          </w:tcPr>
          <w:p w14:paraId="757B8278" w14:textId="50FB2F76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956" w:type="dxa"/>
          </w:tcPr>
          <w:p w14:paraId="1E493E1E" w14:textId="125826B9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956" w:type="dxa"/>
          </w:tcPr>
          <w:p w14:paraId="7AE0B693" w14:textId="50FFA14B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956" w:type="dxa"/>
          </w:tcPr>
          <w:p w14:paraId="19C90FA7" w14:textId="2030A902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7</w:t>
            </w:r>
          </w:p>
        </w:tc>
        <w:tc>
          <w:tcPr>
            <w:tcW w:w="956" w:type="dxa"/>
          </w:tcPr>
          <w:p w14:paraId="516A4306" w14:textId="3E733F50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956" w:type="dxa"/>
          </w:tcPr>
          <w:p w14:paraId="749A1059" w14:textId="45A56D5A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957" w:type="dxa"/>
          </w:tcPr>
          <w:p w14:paraId="557217FF" w14:textId="003ED09D" w:rsidR="008E2E9F" w:rsidRPr="00777B18" w:rsidRDefault="008E2E9F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66</w:t>
            </w:r>
          </w:p>
        </w:tc>
      </w:tr>
    </w:tbl>
    <w:p w14:paraId="13A912F1" w14:textId="3BF5A410" w:rsidR="00610E15" w:rsidRPr="00777B18" w:rsidRDefault="00610E15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968"/>
        <w:gridCol w:w="969"/>
        <w:gridCol w:w="969"/>
        <w:gridCol w:w="968"/>
        <w:gridCol w:w="969"/>
        <w:gridCol w:w="969"/>
      </w:tblGrid>
      <w:tr w:rsidR="00D549AC" w:rsidRPr="00777B18" w14:paraId="6CC4A38C" w14:textId="77777777" w:rsidTr="00777B18">
        <w:tc>
          <w:tcPr>
            <w:tcW w:w="1413" w:type="dxa"/>
          </w:tcPr>
          <w:p w14:paraId="1A791919" w14:textId="77777777" w:rsidR="00D549AC" w:rsidRPr="00777B18" w:rsidRDefault="00D549A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</w:tcPr>
          <w:p w14:paraId="32C49E0A" w14:textId="44AF4A30" w:rsidR="00D549AC" w:rsidRPr="00777B18" w:rsidRDefault="00D549AC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4</w:t>
            </w:r>
          </w:p>
        </w:tc>
        <w:tc>
          <w:tcPr>
            <w:tcW w:w="969" w:type="dxa"/>
          </w:tcPr>
          <w:p w14:paraId="3BEFA3D3" w14:textId="4818A1BD" w:rsidR="00D549AC" w:rsidRPr="00777B18" w:rsidRDefault="00D549AC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0</w:t>
            </w:r>
          </w:p>
        </w:tc>
        <w:tc>
          <w:tcPr>
            <w:tcW w:w="969" w:type="dxa"/>
          </w:tcPr>
          <w:p w14:paraId="736CA659" w14:textId="6A09D0DA" w:rsidR="00D549AC" w:rsidRPr="00777B18" w:rsidRDefault="00D549AC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5</w:t>
            </w:r>
          </w:p>
        </w:tc>
        <w:tc>
          <w:tcPr>
            <w:tcW w:w="968" w:type="dxa"/>
          </w:tcPr>
          <w:p w14:paraId="2A36963A" w14:textId="0FACE98B" w:rsidR="00D549AC" w:rsidRPr="00777B18" w:rsidRDefault="00D549AC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8</w:t>
            </w:r>
          </w:p>
        </w:tc>
        <w:tc>
          <w:tcPr>
            <w:tcW w:w="969" w:type="dxa"/>
          </w:tcPr>
          <w:p w14:paraId="0B2DE625" w14:textId="4ABD6BA9" w:rsidR="00D549AC" w:rsidRPr="00777B18" w:rsidRDefault="00D549AC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 19</w:t>
            </w:r>
          </w:p>
        </w:tc>
        <w:tc>
          <w:tcPr>
            <w:tcW w:w="969" w:type="dxa"/>
          </w:tcPr>
          <w:p w14:paraId="7AE2E052" w14:textId="1D594B2C" w:rsidR="00D549AC" w:rsidRPr="00777B18" w:rsidRDefault="00D549AC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EE1A9F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1</w:t>
            </w:r>
          </w:p>
        </w:tc>
      </w:tr>
      <w:tr w:rsidR="00D549AC" w:rsidRPr="00777B18" w14:paraId="3AB187D6" w14:textId="77777777" w:rsidTr="00777B18">
        <w:tc>
          <w:tcPr>
            <w:tcW w:w="1413" w:type="dxa"/>
          </w:tcPr>
          <w:p w14:paraId="4EC31224" w14:textId="62D436E9" w:rsidR="00D549AC" w:rsidRPr="00777B18" w:rsidRDefault="00D549A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yperarousal</w:t>
            </w:r>
            <w:proofErr w:type="spellEnd"/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68" w:type="dxa"/>
          </w:tcPr>
          <w:p w14:paraId="2C9BD8A7" w14:textId="6BD81947" w:rsidR="00D549AC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969" w:type="dxa"/>
          </w:tcPr>
          <w:p w14:paraId="71D355E2" w14:textId="2D0589B0" w:rsidR="00D549AC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969" w:type="dxa"/>
          </w:tcPr>
          <w:p w14:paraId="5392A96D" w14:textId="4189235F" w:rsidR="00D549AC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968" w:type="dxa"/>
          </w:tcPr>
          <w:p w14:paraId="3C7A8AD9" w14:textId="0DB0E961" w:rsidR="00D549AC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969" w:type="dxa"/>
          </w:tcPr>
          <w:p w14:paraId="442D6EEA" w14:textId="14BC4A9E" w:rsidR="00D549AC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4</w:t>
            </w:r>
          </w:p>
        </w:tc>
        <w:tc>
          <w:tcPr>
            <w:tcW w:w="969" w:type="dxa"/>
          </w:tcPr>
          <w:p w14:paraId="1E04D6CF" w14:textId="7D5338AC" w:rsidR="00D549AC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7</w:t>
            </w:r>
          </w:p>
        </w:tc>
      </w:tr>
    </w:tbl>
    <w:p w14:paraId="6AD04D9A" w14:textId="02974D7F" w:rsidR="00610E15" w:rsidRPr="00CD71B1" w:rsidRDefault="00610E15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6838ABB" w14:textId="72E6596A" w:rsidR="00D5754F" w:rsidRPr="00CD71B1" w:rsidRDefault="00777B18" w:rsidP="00777B1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1" w:name="_GoBack"/>
      <w:bookmarkEnd w:id="1"/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4 Table4: </w:t>
      </w:r>
      <w:r w:rsidR="00D5754F" w:rsidRPr="00777B18">
        <w:rPr>
          <w:rFonts w:asciiTheme="majorBidi" w:hAnsiTheme="majorBidi" w:cstheme="majorBidi"/>
          <w:sz w:val="24"/>
          <w:szCs w:val="24"/>
          <w:lang w:val="en-US"/>
        </w:rPr>
        <w:t>Convergent validity for WCC-R</w:t>
      </w:r>
      <w:r w:rsidRPr="00777B18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Style w:val="Grilledutableau"/>
        <w:tblW w:w="9683" w:type="dxa"/>
        <w:tblLayout w:type="fixed"/>
        <w:tblLook w:val="04A0" w:firstRow="1" w:lastRow="0" w:firstColumn="1" w:lastColumn="0" w:noHBand="0" w:noVBand="1"/>
      </w:tblPr>
      <w:tblGrid>
        <w:gridCol w:w="1083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B57ED3" w:rsidRPr="00777B18" w14:paraId="4192E7E2" w14:textId="77777777" w:rsidTr="00ED5B95">
        <w:tc>
          <w:tcPr>
            <w:tcW w:w="1083" w:type="dxa"/>
          </w:tcPr>
          <w:p w14:paraId="2F02AC95" w14:textId="78D0C4E7" w:rsidR="00B57ED3" w:rsidRPr="00777B18" w:rsidRDefault="00B57ED3" w:rsidP="00B57ED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</w:tcPr>
          <w:p w14:paraId="14A39092" w14:textId="4D178CB5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60" w:type="dxa"/>
          </w:tcPr>
          <w:p w14:paraId="61EDEC9B" w14:textId="1B7DD2D3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860" w:type="dxa"/>
          </w:tcPr>
          <w:p w14:paraId="7F9ADFA7" w14:textId="450D9EAD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60" w:type="dxa"/>
          </w:tcPr>
          <w:p w14:paraId="738318B4" w14:textId="368D2B44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860" w:type="dxa"/>
          </w:tcPr>
          <w:p w14:paraId="0757A828" w14:textId="60C19011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</w:t>
            </w:r>
          </w:p>
        </w:tc>
        <w:tc>
          <w:tcPr>
            <w:tcW w:w="860" w:type="dxa"/>
          </w:tcPr>
          <w:p w14:paraId="48DAB643" w14:textId="7CC0B723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</w:t>
            </w:r>
          </w:p>
        </w:tc>
        <w:tc>
          <w:tcPr>
            <w:tcW w:w="860" w:type="dxa"/>
          </w:tcPr>
          <w:p w14:paraId="098EF6DE" w14:textId="083EA730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</w:t>
            </w:r>
          </w:p>
        </w:tc>
        <w:tc>
          <w:tcPr>
            <w:tcW w:w="860" w:type="dxa"/>
          </w:tcPr>
          <w:p w14:paraId="4CA163E9" w14:textId="66A09E73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2</w:t>
            </w:r>
          </w:p>
        </w:tc>
        <w:tc>
          <w:tcPr>
            <w:tcW w:w="860" w:type="dxa"/>
          </w:tcPr>
          <w:p w14:paraId="58D0D6B8" w14:textId="3AEB7C97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</w:t>
            </w:r>
          </w:p>
        </w:tc>
        <w:tc>
          <w:tcPr>
            <w:tcW w:w="860" w:type="dxa"/>
          </w:tcPr>
          <w:p w14:paraId="6682C380" w14:textId="77178C63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</w:t>
            </w:r>
          </w:p>
        </w:tc>
      </w:tr>
      <w:tr w:rsidR="00B57ED3" w:rsidRPr="00777B18" w14:paraId="44F6D928" w14:textId="77777777" w:rsidTr="00ED5B95">
        <w:tc>
          <w:tcPr>
            <w:tcW w:w="1083" w:type="dxa"/>
          </w:tcPr>
          <w:p w14:paraId="3BD68F89" w14:textId="4E9212C6" w:rsidR="00B57ED3" w:rsidRPr="00777B18" w:rsidRDefault="00B57ED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ping focused on the problem</w:t>
            </w:r>
          </w:p>
        </w:tc>
        <w:tc>
          <w:tcPr>
            <w:tcW w:w="860" w:type="dxa"/>
          </w:tcPr>
          <w:p w14:paraId="314D4AB8" w14:textId="7B1A2BC3" w:rsidR="00B57ED3" w:rsidRPr="00777B18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1</w:t>
            </w:r>
          </w:p>
        </w:tc>
        <w:tc>
          <w:tcPr>
            <w:tcW w:w="860" w:type="dxa"/>
          </w:tcPr>
          <w:p w14:paraId="7D384769" w14:textId="11D454E8" w:rsidR="00B57ED3" w:rsidRPr="00D60FD2" w:rsidRDefault="00B57ED3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0F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860" w:type="dxa"/>
          </w:tcPr>
          <w:p w14:paraId="73188DCA" w14:textId="32E264C4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860" w:type="dxa"/>
          </w:tcPr>
          <w:p w14:paraId="100467F6" w14:textId="73CA0959" w:rsidR="00B57ED3" w:rsidRPr="00D60FD2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0F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860" w:type="dxa"/>
          </w:tcPr>
          <w:p w14:paraId="1414F94C" w14:textId="6CD8A0E3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860" w:type="dxa"/>
          </w:tcPr>
          <w:p w14:paraId="03ACA38B" w14:textId="28A475E1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860" w:type="dxa"/>
          </w:tcPr>
          <w:p w14:paraId="110AB130" w14:textId="1B3D57FA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860" w:type="dxa"/>
          </w:tcPr>
          <w:p w14:paraId="623C3FEC" w14:textId="1EA0C960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860" w:type="dxa"/>
          </w:tcPr>
          <w:p w14:paraId="0F2D1238" w14:textId="62FF163E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860" w:type="dxa"/>
          </w:tcPr>
          <w:p w14:paraId="3C6D377F" w14:textId="6BC17FC6" w:rsidR="00B57ED3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54</w:t>
            </w:r>
          </w:p>
        </w:tc>
      </w:tr>
    </w:tbl>
    <w:p w14:paraId="7B45CE4B" w14:textId="40080F8D" w:rsidR="008A437D" w:rsidRPr="00777B18" w:rsidRDefault="008A437D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Grilledutableau"/>
        <w:tblW w:w="8840" w:type="dxa"/>
        <w:tblLayout w:type="fixed"/>
        <w:tblLook w:val="04A0" w:firstRow="1" w:lastRow="0" w:firstColumn="1" w:lastColumn="0" w:noHBand="0" w:noVBand="1"/>
      </w:tblPr>
      <w:tblGrid>
        <w:gridCol w:w="1129"/>
        <w:gridCol w:w="856"/>
        <w:gridCol w:w="857"/>
        <w:gridCol w:w="857"/>
        <w:gridCol w:w="857"/>
        <w:gridCol w:w="856"/>
        <w:gridCol w:w="857"/>
        <w:gridCol w:w="857"/>
        <w:gridCol w:w="857"/>
        <w:gridCol w:w="857"/>
      </w:tblGrid>
      <w:tr w:rsidR="008A437D" w:rsidRPr="00777B18" w14:paraId="6268F0AC" w14:textId="77777777" w:rsidTr="00ED5B95">
        <w:tc>
          <w:tcPr>
            <w:tcW w:w="1129" w:type="dxa"/>
          </w:tcPr>
          <w:p w14:paraId="6E0A16B8" w14:textId="77777777" w:rsidR="008A437D" w:rsidRPr="00777B18" w:rsidRDefault="008A437D" w:rsidP="00B157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</w:tcPr>
          <w:p w14:paraId="14169432" w14:textId="5D71A281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7" w:type="dxa"/>
          </w:tcPr>
          <w:p w14:paraId="414005AD" w14:textId="6B742878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857" w:type="dxa"/>
          </w:tcPr>
          <w:p w14:paraId="50268A93" w14:textId="62417C3A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857" w:type="dxa"/>
          </w:tcPr>
          <w:p w14:paraId="719F033D" w14:textId="0547A7FF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</w:t>
            </w:r>
          </w:p>
        </w:tc>
        <w:tc>
          <w:tcPr>
            <w:tcW w:w="856" w:type="dxa"/>
          </w:tcPr>
          <w:p w14:paraId="7C4C3331" w14:textId="29049CD5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</w:t>
            </w:r>
          </w:p>
        </w:tc>
        <w:tc>
          <w:tcPr>
            <w:tcW w:w="857" w:type="dxa"/>
          </w:tcPr>
          <w:p w14:paraId="1254DEB5" w14:textId="31015DE3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</w:t>
            </w:r>
          </w:p>
        </w:tc>
        <w:tc>
          <w:tcPr>
            <w:tcW w:w="857" w:type="dxa"/>
          </w:tcPr>
          <w:p w14:paraId="5CF07BA0" w14:textId="1C7BA462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</w:tc>
        <w:tc>
          <w:tcPr>
            <w:tcW w:w="857" w:type="dxa"/>
          </w:tcPr>
          <w:p w14:paraId="10C399F8" w14:textId="4E5E120D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</w:t>
            </w:r>
          </w:p>
        </w:tc>
        <w:tc>
          <w:tcPr>
            <w:tcW w:w="857" w:type="dxa"/>
          </w:tcPr>
          <w:p w14:paraId="3AF687B3" w14:textId="09E75D62" w:rsidR="008A437D" w:rsidRPr="00777B18" w:rsidRDefault="008A437D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6</w:t>
            </w:r>
          </w:p>
        </w:tc>
      </w:tr>
      <w:tr w:rsidR="008A437D" w:rsidRPr="00777B18" w14:paraId="13A2D51D" w14:textId="77777777" w:rsidTr="00ED5B95">
        <w:tc>
          <w:tcPr>
            <w:tcW w:w="1129" w:type="dxa"/>
          </w:tcPr>
          <w:p w14:paraId="6EE5E1A1" w14:textId="4D6F1D9E" w:rsidR="008A437D" w:rsidRPr="00777B18" w:rsidRDefault="008A437D" w:rsidP="00B157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oping focused on emotions</w:t>
            </w:r>
          </w:p>
        </w:tc>
        <w:tc>
          <w:tcPr>
            <w:tcW w:w="856" w:type="dxa"/>
          </w:tcPr>
          <w:p w14:paraId="040DD3F4" w14:textId="3BB945DE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857" w:type="dxa"/>
          </w:tcPr>
          <w:p w14:paraId="2188F1DD" w14:textId="3F2B0CC7" w:rsidR="008A437D" w:rsidRPr="00D60FD2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0F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857" w:type="dxa"/>
          </w:tcPr>
          <w:p w14:paraId="1DB363EF" w14:textId="5A01DD6F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857" w:type="dxa"/>
          </w:tcPr>
          <w:p w14:paraId="060D8798" w14:textId="1338266A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856" w:type="dxa"/>
          </w:tcPr>
          <w:p w14:paraId="5017756F" w14:textId="1C6F89EA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857" w:type="dxa"/>
          </w:tcPr>
          <w:p w14:paraId="2F010B67" w14:textId="370B0907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857" w:type="dxa"/>
          </w:tcPr>
          <w:p w14:paraId="561F2D5B" w14:textId="58B9A217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857" w:type="dxa"/>
          </w:tcPr>
          <w:p w14:paraId="051BEC15" w14:textId="4617D1E0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857" w:type="dxa"/>
          </w:tcPr>
          <w:p w14:paraId="1B3C83F3" w14:textId="12623F05" w:rsidR="008A437D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0</w:t>
            </w:r>
          </w:p>
        </w:tc>
      </w:tr>
    </w:tbl>
    <w:p w14:paraId="7124B0B1" w14:textId="279B741B" w:rsidR="008A437D" w:rsidRPr="00777B18" w:rsidRDefault="008A437D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Grilledutableau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903"/>
        <w:gridCol w:w="904"/>
        <w:gridCol w:w="904"/>
        <w:gridCol w:w="904"/>
        <w:gridCol w:w="903"/>
        <w:gridCol w:w="904"/>
        <w:gridCol w:w="904"/>
        <w:gridCol w:w="904"/>
      </w:tblGrid>
      <w:tr w:rsidR="00D20417" w:rsidRPr="00777B18" w14:paraId="464398DD" w14:textId="77777777" w:rsidTr="00ED5B95">
        <w:tc>
          <w:tcPr>
            <w:tcW w:w="1129" w:type="dxa"/>
          </w:tcPr>
          <w:p w14:paraId="5BD67887" w14:textId="77777777" w:rsidR="00D20417" w:rsidRPr="00777B18" w:rsidRDefault="00D20417" w:rsidP="00B157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</w:tcPr>
          <w:p w14:paraId="4DDAB785" w14:textId="0BF63838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904" w:type="dxa"/>
          </w:tcPr>
          <w:p w14:paraId="5ABF5968" w14:textId="7FD777FC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904" w:type="dxa"/>
          </w:tcPr>
          <w:p w14:paraId="79D5E0CA" w14:textId="0822EEDE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904" w:type="dxa"/>
          </w:tcPr>
          <w:p w14:paraId="1D1DA8CF" w14:textId="3F3278EA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</w:t>
            </w:r>
          </w:p>
        </w:tc>
        <w:tc>
          <w:tcPr>
            <w:tcW w:w="903" w:type="dxa"/>
          </w:tcPr>
          <w:p w14:paraId="18CE2276" w14:textId="0E5580AD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904" w:type="dxa"/>
          </w:tcPr>
          <w:p w14:paraId="15E1D7C1" w14:textId="01363442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</w:t>
            </w:r>
          </w:p>
        </w:tc>
        <w:tc>
          <w:tcPr>
            <w:tcW w:w="904" w:type="dxa"/>
          </w:tcPr>
          <w:p w14:paraId="7E1EF407" w14:textId="177F7F6D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</w:t>
            </w:r>
          </w:p>
        </w:tc>
        <w:tc>
          <w:tcPr>
            <w:tcW w:w="904" w:type="dxa"/>
          </w:tcPr>
          <w:p w14:paraId="0484A56F" w14:textId="11483BF6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tem</w:t>
            </w:r>
            <w:r w:rsidR="00777B18"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</w:t>
            </w:r>
          </w:p>
        </w:tc>
      </w:tr>
      <w:tr w:rsidR="00D20417" w:rsidRPr="00777B18" w14:paraId="727BB4D7" w14:textId="77777777" w:rsidTr="00ED5B95">
        <w:tc>
          <w:tcPr>
            <w:tcW w:w="1129" w:type="dxa"/>
          </w:tcPr>
          <w:p w14:paraId="2A4C2AA8" w14:textId="19A8FC8F" w:rsidR="00D20417" w:rsidRPr="00777B18" w:rsidRDefault="00D20417" w:rsidP="00B157C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eking social support</w:t>
            </w:r>
          </w:p>
        </w:tc>
        <w:tc>
          <w:tcPr>
            <w:tcW w:w="903" w:type="dxa"/>
          </w:tcPr>
          <w:p w14:paraId="470D36BD" w14:textId="0229498E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904" w:type="dxa"/>
          </w:tcPr>
          <w:p w14:paraId="60F9C3FB" w14:textId="5473D3B7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904" w:type="dxa"/>
          </w:tcPr>
          <w:p w14:paraId="68E04D6C" w14:textId="6CF8431F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904" w:type="dxa"/>
          </w:tcPr>
          <w:p w14:paraId="00070EE4" w14:textId="61FA05D4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903" w:type="dxa"/>
          </w:tcPr>
          <w:p w14:paraId="0694FB91" w14:textId="77777777" w:rsidR="00D20417" w:rsidRPr="00D60FD2" w:rsidRDefault="00D20417" w:rsidP="00777B1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0F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0.011</w:t>
            </w:r>
          </w:p>
          <w:p w14:paraId="7ED8EB2E" w14:textId="1BD6DD3B" w:rsidR="00D20417" w:rsidRPr="00D60FD2" w:rsidRDefault="002A41D2" w:rsidP="002A41D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D60F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</w:t>
            </w:r>
            <w:r w:rsidR="00D20417" w:rsidRPr="00D60FD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=0.828</w:t>
            </w:r>
          </w:p>
        </w:tc>
        <w:tc>
          <w:tcPr>
            <w:tcW w:w="904" w:type="dxa"/>
          </w:tcPr>
          <w:p w14:paraId="29D2EE76" w14:textId="4334377D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904" w:type="dxa"/>
          </w:tcPr>
          <w:p w14:paraId="1D91BE49" w14:textId="411EB50F" w:rsidR="00D20417" w:rsidRPr="00D60FD2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60F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904" w:type="dxa"/>
          </w:tcPr>
          <w:p w14:paraId="7B3DA9C4" w14:textId="55ABCCFB" w:rsidR="00D20417" w:rsidRPr="00777B18" w:rsidRDefault="00D20417" w:rsidP="00777B1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77B1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63</w:t>
            </w:r>
          </w:p>
        </w:tc>
      </w:tr>
    </w:tbl>
    <w:p w14:paraId="47DCFFE3" w14:textId="13E57545" w:rsidR="00D60FD2" w:rsidRPr="00D60FD2" w:rsidRDefault="00D60FD2" w:rsidP="00D60FD2">
      <w:pPr>
        <w:rPr>
          <w:rFonts w:asciiTheme="majorBidi" w:hAnsiTheme="majorBidi" w:cstheme="majorBidi"/>
          <w:sz w:val="20"/>
          <w:szCs w:val="20"/>
          <w:lang w:val="en-US"/>
        </w:rPr>
      </w:pPr>
      <w:r w:rsidRPr="00D60FD2">
        <w:rPr>
          <w:rFonts w:asciiTheme="majorBidi" w:hAnsiTheme="majorBidi" w:cstheme="majorBidi"/>
          <w:sz w:val="20"/>
          <w:szCs w:val="20"/>
          <w:lang w:val="en-US"/>
        </w:rPr>
        <w:t>All WCC-R items seem convergent (p˂0.001), except for item 15.</w:t>
      </w:r>
    </w:p>
    <w:sectPr w:rsidR="00D60FD2" w:rsidRPr="00D60FD2" w:rsidSect="00D54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E1"/>
    <w:rsid w:val="001423A6"/>
    <w:rsid w:val="001A0D2E"/>
    <w:rsid w:val="00220D69"/>
    <w:rsid w:val="00233763"/>
    <w:rsid w:val="002A41D2"/>
    <w:rsid w:val="00374475"/>
    <w:rsid w:val="003A0E4A"/>
    <w:rsid w:val="003D5C44"/>
    <w:rsid w:val="004823F4"/>
    <w:rsid w:val="004D411C"/>
    <w:rsid w:val="005E75CA"/>
    <w:rsid w:val="00610E15"/>
    <w:rsid w:val="006204C5"/>
    <w:rsid w:val="00623A11"/>
    <w:rsid w:val="00691FBF"/>
    <w:rsid w:val="00764587"/>
    <w:rsid w:val="00777B18"/>
    <w:rsid w:val="007F182F"/>
    <w:rsid w:val="00814C06"/>
    <w:rsid w:val="008A437D"/>
    <w:rsid w:val="008E2E9F"/>
    <w:rsid w:val="008F2427"/>
    <w:rsid w:val="008F28CA"/>
    <w:rsid w:val="008F4D3D"/>
    <w:rsid w:val="00956EE1"/>
    <w:rsid w:val="0099309C"/>
    <w:rsid w:val="00A231A3"/>
    <w:rsid w:val="00B2433F"/>
    <w:rsid w:val="00B57ED3"/>
    <w:rsid w:val="00CA0D88"/>
    <w:rsid w:val="00CD71B1"/>
    <w:rsid w:val="00D20417"/>
    <w:rsid w:val="00D549AC"/>
    <w:rsid w:val="00D5754F"/>
    <w:rsid w:val="00D60FD2"/>
    <w:rsid w:val="00EC62BC"/>
    <w:rsid w:val="00ED5B95"/>
    <w:rsid w:val="00EE1A9F"/>
    <w:rsid w:val="00F9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F9C70"/>
  <w15:chartTrackingRefBased/>
  <w15:docId w15:val="{2CD1B69C-1CD0-44FE-B7C1-53B740BB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A66BBF-CA60-4A59-90FC-D32DF8C7B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vni</dc:creator>
  <cp:keywords/>
  <dc:description/>
  <cp:lastModifiedBy>Utilisateur Windows</cp:lastModifiedBy>
  <cp:revision>6</cp:revision>
  <dcterms:created xsi:type="dcterms:W3CDTF">2022-05-31T10:49:00Z</dcterms:created>
  <dcterms:modified xsi:type="dcterms:W3CDTF">2022-05-31T12:32:00Z</dcterms:modified>
</cp:coreProperties>
</file>